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826" w:rsidRPr="008B7984" w:rsidRDefault="00871826" w:rsidP="00EE3AA2">
      <w:pPr>
        <w:jc w:val="left"/>
        <w:rPr>
          <w:rFonts w:ascii="Times New Roman" w:hAnsi="Times New Roman"/>
          <w:b/>
          <w:bCs/>
          <w:szCs w:val="21"/>
        </w:rPr>
      </w:pPr>
      <w:r w:rsidRPr="008B7984">
        <w:rPr>
          <w:rFonts w:ascii="Times New Roman" w:hAnsi="Times New Roman"/>
          <w:b/>
          <w:bCs/>
          <w:szCs w:val="21"/>
        </w:rPr>
        <w:t>Supplementary Material</w:t>
      </w:r>
    </w:p>
    <w:p w:rsidR="00871826" w:rsidRDefault="00871826" w:rsidP="00EE3AA2">
      <w:pPr>
        <w:jc w:val="left"/>
        <w:rPr>
          <w:rFonts w:ascii="Arial" w:hAnsi="Arial" w:cs="Arial"/>
          <w:bCs/>
          <w:szCs w:val="21"/>
        </w:rPr>
      </w:pPr>
    </w:p>
    <w:p w:rsidR="00EE3AA2" w:rsidRPr="00B1015F" w:rsidRDefault="00DE3BDF" w:rsidP="00EE3AA2">
      <w:pPr>
        <w:jc w:val="left"/>
        <w:rPr>
          <w:rFonts w:ascii="Times New Roman" w:hAnsi="Times New Roman"/>
          <w:bCs/>
          <w:szCs w:val="21"/>
        </w:rPr>
      </w:pPr>
      <w:proofErr w:type="gramStart"/>
      <w:r w:rsidRPr="00B1015F">
        <w:rPr>
          <w:rFonts w:ascii="Times New Roman" w:hAnsi="Times New Roman"/>
          <w:bCs/>
          <w:szCs w:val="21"/>
        </w:rPr>
        <w:t>Table</w:t>
      </w:r>
      <w:r w:rsidR="004170E1">
        <w:rPr>
          <w:rFonts w:ascii="Times New Roman" w:hAnsi="Times New Roman" w:hint="eastAsia"/>
          <w:bCs/>
          <w:szCs w:val="21"/>
        </w:rPr>
        <w:t xml:space="preserve"> 2</w:t>
      </w:r>
      <w:r w:rsidR="00EE3AA2" w:rsidRPr="00B1015F">
        <w:rPr>
          <w:rFonts w:ascii="Times New Roman" w:hAnsi="Times New Roman"/>
          <w:bCs/>
          <w:szCs w:val="21"/>
        </w:rPr>
        <w:t>.</w:t>
      </w:r>
      <w:proofErr w:type="gramEnd"/>
      <w:r w:rsidR="009561DD" w:rsidRPr="00D4287C">
        <w:rPr>
          <w:rFonts w:ascii="Times New Roman" w:hAnsi="Times New Roman"/>
          <w:b/>
          <w:bCs/>
          <w:iCs/>
          <w:color w:val="000000"/>
          <w:kern w:val="0"/>
          <w:sz w:val="20"/>
          <w:szCs w:val="20"/>
        </w:rPr>
        <w:t xml:space="preserve"> </w:t>
      </w:r>
      <w:r w:rsidR="00300F9D" w:rsidRPr="00300F9D">
        <w:rPr>
          <w:rFonts w:ascii="Times New Roman" w:hAnsi="Times New Roman"/>
          <w:bCs/>
          <w:iCs/>
          <w:szCs w:val="21"/>
        </w:rPr>
        <w:t>Primers used to detect gene expression via RT-qPCR</w:t>
      </w:r>
    </w:p>
    <w:tbl>
      <w:tblPr>
        <w:tblW w:w="8755" w:type="dxa"/>
        <w:tblBorders>
          <w:top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1418"/>
        <w:gridCol w:w="2977"/>
        <w:gridCol w:w="3118"/>
      </w:tblGrid>
      <w:tr w:rsidR="00295D69" w:rsidRPr="00B1015F" w:rsidTr="00EE3AA2">
        <w:trPr>
          <w:trHeight w:val="227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295D69" w:rsidRPr="00795116" w:rsidRDefault="00295D69" w:rsidP="00EE3AA2">
            <w:pPr>
              <w:rPr>
                <w:rFonts w:ascii="Times New Roman" w:hAnsi="Times New Roman"/>
                <w:sz w:val="16"/>
                <w:szCs w:val="16"/>
              </w:rPr>
            </w:pPr>
            <w:r w:rsidRPr="00795116">
              <w:rPr>
                <w:rFonts w:ascii="Times New Roman" w:hAnsi="Times New Roman"/>
                <w:sz w:val="16"/>
                <w:szCs w:val="16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95D69" w:rsidRPr="00795116" w:rsidRDefault="00295D69" w:rsidP="00EE3AA2">
            <w:pPr>
              <w:rPr>
                <w:rFonts w:ascii="Times New Roman" w:hAnsi="Times New Roman"/>
                <w:sz w:val="16"/>
                <w:szCs w:val="16"/>
              </w:rPr>
            </w:pPr>
            <w:r w:rsidRPr="00795116">
              <w:rPr>
                <w:rFonts w:ascii="Times New Roman" w:hAnsi="Times New Roman"/>
                <w:sz w:val="16"/>
                <w:szCs w:val="16"/>
              </w:rPr>
              <w:t>Accessio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295D69" w:rsidRPr="00795116" w:rsidRDefault="00295D69" w:rsidP="00EE3AA2">
            <w:pPr>
              <w:rPr>
                <w:rFonts w:ascii="Times New Roman" w:hAnsi="Times New Roman"/>
                <w:sz w:val="16"/>
                <w:szCs w:val="16"/>
              </w:rPr>
            </w:pPr>
            <w:r w:rsidRPr="00795116">
              <w:rPr>
                <w:rFonts w:ascii="Times New Roman" w:hAnsi="Times New Roman"/>
                <w:sz w:val="16"/>
                <w:szCs w:val="16"/>
              </w:rPr>
              <w:t>Forward primers(5'-3'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295D69" w:rsidRPr="00795116" w:rsidRDefault="00295D69" w:rsidP="00EE3AA2">
            <w:pPr>
              <w:rPr>
                <w:rFonts w:ascii="Times New Roman" w:hAnsi="Times New Roman"/>
                <w:sz w:val="16"/>
                <w:szCs w:val="16"/>
              </w:rPr>
            </w:pPr>
            <w:r w:rsidRPr="00795116">
              <w:rPr>
                <w:rFonts w:ascii="Times New Roman" w:hAnsi="Times New Roman"/>
                <w:sz w:val="16"/>
                <w:szCs w:val="16"/>
              </w:rPr>
              <w:t>Reverse primers(5'-3')</w:t>
            </w:r>
          </w:p>
        </w:tc>
      </w:tr>
      <w:tr w:rsidR="00295D69" w:rsidRPr="00B1015F" w:rsidTr="00EE3AA2">
        <w:trPr>
          <w:trHeight w:val="227"/>
        </w:trPr>
        <w:tc>
          <w:tcPr>
            <w:tcW w:w="1242" w:type="dxa"/>
            <w:tcBorders>
              <w:top w:val="single" w:sz="4" w:space="0" w:color="auto"/>
            </w:tcBorders>
          </w:tcPr>
          <w:p w:rsidR="00295D69" w:rsidRPr="002E5134" w:rsidRDefault="00295D69" w:rsidP="00282F6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2E5134">
              <w:rPr>
                <w:rFonts w:ascii="Times New Roman" w:hAnsi="Times New Roman"/>
                <w:i/>
                <w:sz w:val="16"/>
                <w:szCs w:val="16"/>
              </w:rPr>
              <w:t>Ta</w:t>
            </w:r>
            <w:r w:rsidR="00282F6A" w:rsidRPr="002E5134">
              <w:rPr>
                <w:rFonts w:ascii="Times New Roman" w:hAnsi="Times New Roman" w:hint="eastAsia"/>
                <w:i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95D69" w:rsidRPr="00795116" w:rsidRDefault="00295D69" w:rsidP="00EE3AA2">
            <w:pPr>
              <w:rPr>
                <w:rFonts w:ascii="Times New Roman" w:hAnsi="Times New Roman"/>
                <w:sz w:val="16"/>
                <w:szCs w:val="16"/>
              </w:rPr>
            </w:pPr>
            <w:r w:rsidRPr="00795116">
              <w:rPr>
                <w:rFonts w:ascii="Times New Roman" w:hAnsi="Times New Roman"/>
                <w:sz w:val="16"/>
                <w:szCs w:val="16"/>
              </w:rPr>
              <w:t>AF251217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295D69" w:rsidRPr="00795116" w:rsidRDefault="00295D69" w:rsidP="00EE3AA2">
            <w:pPr>
              <w:rPr>
                <w:rFonts w:ascii="Times New Roman" w:hAnsi="Times New Roman"/>
                <w:sz w:val="16"/>
                <w:szCs w:val="16"/>
              </w:rPr>
            </w:pPr>
            <w:r w:rsidRPr="00795116">
              <w:rPr>
                <w:rFonts w:ascii="Times New Roman" w:hAnsi="Times New Roman"/>
                <w:sz w:val="16"/>
                <w:szCs w:val="16"/>
              </w:rPr>
              <w:t>TTAGACTTGCGAAGCCAGCA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295D69" w:rsidRPr="00795116" w:rsidRDefault="00295D69" w:rsidP="00EE3AA2">
            <w:pPr>
              <w:rPr>
                <w:rFonts w:ascii="Times New Roman" w:hAnsi="Times New Roman"/>
                <w:sz w:val="16"/>
                <w:szCs w:val="16"/>
              </w:rPr>
            </w:pPr>
            <w:r w:rsidRPr="00795116">
              <w:rPr>
                <w:rFonts w:ascii="Times New Roman" w:hAnsi="Times New Roman"/>
                <w:sz w:val="16"/>
                <w:szCs w:val="16"/>
              </w:rPr>
              <w:t>AAATGCCCTTGAGGTTTCCC</w:t>
            </w:r>
          </w:p>
        </w:tc>
      </w:tr>
      <w:tr w:rsidR="00295D69" w:rsidRPr="00B1015F" w:rsidTr="00EE3AA2">
        <w:trPr>
          <w:trHeight w:val="227"/>
        </w:trPr>
        <w:tc>
          <w:tcPr>
            <w:tcW w:w="1242" w:type="dxa"/>
          </w:tcPr>
          <w:p w:rsidR="00295D69" w:rsidRPr="00795116" w:rsidRDefault="00295D69" w:rsidP="00EE3AA2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795116">
              <w:rPr>
                <w:rFonts w:ascii="Times New Roman" w:hAnsi="Times New Roman"/>
                <w:i/>
                <w:iCs/>
                <w:sz w:val="16"/>
                <w:szCs w:val="16"/>
              </w:rPr>
              <w:t>AtActin</w:t>
            </w:r>
            <w:proofErr w:type="spellEnd"/>
          </w:p>
        </w:tc>
        <w:tc>
          <w:tcPr>
            <w:tcW w:w="1418" w:type="dxa"/>
          </w:tcPr>
          <w:p w:rsidR="00295D69" w:rsidRPr="00795116" w:rsidRDefault="00295D69" w:rsidP="00EE3AA2">
            <w:pPr>
              <w:rPr>
                <w:rFonts w:ascii="Times New Roman" w:hAnsi="Times New Roman"/>
                <w:sz w:val="16"/>
                <w:szCs w:val="16"/>
              </w:rPr>
            </w:pPr>
            <w:r w:rsidRPr="00795116">
              <w:rPr>
                <w:rFonts w:ascii="Times New Roman" w:hAnsi="Times New Roman"/>
                <w:sz w:val="16"/>
                <w:szCs w:val="16"/>
              </w:rPr>
              <w:t>NM_112764</w:t>
            </w:r>
          </w:p>
        </w:tc>
        <w:tc>
          <w:tcPr>
            <w:tcW w:w="2977" w:type="dxa"/>
          </w:tcPr>
          <w:p w:rsidR="00295D69" w:rsidRPr="00795116" w:rsidRDefault="00295D69" w:rsidP="00EE3AA2">
            <w:pPr>
              <w:rPr>
                <w:rFonts w:ascii="Times New Roman" w:hAnsi="Times New Roman"/>
                <w:sz w:val="16"/>
                <w:szCs w:val="16"/>
              </w:rPr>
            </w:pPr>
            <w:r w:rsidRPr="00795116">
              <w:rPr>
                <w:rFonts w:ascii="Times New Roman" w:hAnsi="Times New Roman"/>
                <w:sz w:val="16"/>
                <w:szCs w:val="16"/>
              </w:rPr>
              <w:t>CTCATGCCATCCTCCGTCTT</w:t>
            </w:r>
          </w:p>
        </w:tc>
        <w:tc>
          <w:tcPr>
            <w:tcW w:w="3118" w:type="dxa"/>
          </w:tcPr>
          <w:p w:rsidR="00295D69" w:rsidRPr="00795116" w:rsidRDefault="00295D69" w:rsidP="00EE3AA2">
            <w:pPr>
              <w:rPr>
                <w:rFonts w:ascii="Times New Roman" w:hAnsi="Times New Roman"/>
                <w:sz w:val="16"/>
                <w:szCs w:val="16"/>
              </w:rPr>
            </w:pPr>
            <w:r w:rsidRPr="00795116">
              <w:rPr>
                <w:rFonts w:ascii="Times New Roman" w:hAnsi="Times New Roman"/>
                <w:sz w:val="16"/>
                <w:szCs w:val="16"/>
              </w:rPr>
              <w:t xml:space="preserve">ACTTGCCCATCGGGTAATTC  </w:t>
            </w:r>
          </w:p>
        </w:tc>
      </w:tr>
      <w:tr w:rsidR="00295D69" w:rsidRPr="00B1015F" w:rsidTr="00EE3AA2">
        <w:trPr>
          <w:trHeight w:val="227"/>
        </w:trPr>
        <w:tc>
          <w:tcPr>
            <w:tcW w:w="1242" w:type="dxa"/>
          </w:tcPr>
          <w:p w:rsidR="00295D69" w:rsidRPr="00795116" w:rsidRDefault="00295D69" w:rsidP="00EE3AA2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795116">
              <w:rPr>
                <w:rFonts w:ascii="Times New Roman" w:hAnsi="Times New Roman"/>
                <w:i/>
                <w:sz w:val="16"/>
                <w:szCs w:val="16"/>
              </w:rPr>
              <w:t>AtRD29A</w:t>
            </w:r>
          </w:p>
        </w:tc>
        <w:tc>
          <w:tcPr>
            <w:tcW w:w="1418" w:type="dxa"/>
          </w:tcPr>
          <w:p w:rsidR="00295D69" w:rsidRPr="00795116" w:rsidRDefault="00295D69" w:rsidP="00EE3AA2">
            <w:pPr>
              <w:rPr>
                <w:rFonts w:ascii="Times New Roman" w:hAnsi="Times New Roman"/>
                <w:sz w:val="16"/>
                <w:szCs w:val="16"/>
              </w:rPr>
            </w:pPr>
            <w:r w:rsidRPr="00795116">
              <w:rPr>
                <w:rFonts w:ascii="Times New Roman" w:hAnsi="Times New Roman"/>
                <w:sz w:val="16"/>
                <w:szCs w:val="16"/>
              </w:rPr>
              <w:t>NM_124610</w:t>
            </w:r>
          </w:p>
        </w:tc>
        <w:tc>
          <w:tcPr>
            <w:tcW w:w="2977" w:type="dxa"/>
          </w:tcPr>
          <w:p w:rsidR="00295D69" w:rsidRPr="00795116" w:rsidRDefault="00295D69" w:rsidP="00EE3AA2">
            <w:pPr>
              <w:rPr>
                <w:rFonts w:ascii="Times New Roman" w:hAnsi="Times New Roman"/>
                <w:sz w:val="16"/>
                <w:szCs w:val="16"/>
              </w:rPr>
            </w:pPr>
            <w:r w:rsidRPr="00795116">
              <w:rPr>
                <w:rFonts w:ascii="Times New Roman" w:hAnsi="Times New Roman"/>
                <w:sz w:val="16"/>
                <w:szCs w:val="16"/>
              </w:rPr>
              <w:t>GAGCAACGAGGGGAAGATAAAAG</w:t>
            </w:r>
          </w:p>
        </w:tc>
        <w:tc>
          <w:tcPr>
            <w:tcW w:w="3118" w:type="dxa"/>
          </w:tcPr>
          <w:p w:rsidR="00295D69" w:rsidRPr="00795116" w:rsidRDefault="00295D69" w:rsidP="00EE3AA2">
            <w:pPr>
              <w:rPr>
                <w:rFonts w:ascii="Times New Roman" w:hAnsi="Times New Roman"/>
                <w:sz w:val="16"/>
                <w:szCs w:val="16"/>
              </w:rPr>
            </w:pPr>
            <w:r w:rsidRPr="00795116">
              <w:rPr>
                <w:rFonts w:ascii="Times New Roman" w:hAnsi="Times New Roman"/>
                <w:sz w:val="16"/>
                <w:szCs w:val="16"/>
              </w:rPr>
              <w:t xml:space="preserve">TCAGTCGCACCACCACCGAACCA     </w:t>
            </w:r>
          </w:p>
        </w:tc>
      </w:tr>
      <w:tr w:rsidR="00295D69" w:rsidRPr="00B1015F" w:rsidTr="00EE3AA2">
        <w:trPr>
          <w:trHeight w:val="227"/>
        </w:trPr>
        <w:tc>
          <w:tcPr>
            <w:tcW w:w="1242" w:type="dxa"/>
          </w:tcPr>
          <w:p w:rsidR="00295D69" w:rsidRPr="00D4287C" w:rsidRDefault="00295D69" w:rsidP="00420DB2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D4287C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t</w:t>
            </w:r>
            <w:r w:rsidR="00420DB2" w:rsidRPr="00D4287C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RAB18</w:t>
            </w:r>
          </w:p>
        </w:tc>
        <w:tc>
          <w:tcPr>
            <w:tcW w:w="1418" w:type="dxa"/>
          </w:tcPr>
          <w:p w:rsidR="00295D69" w:rsidRPr="00795116" w:rsidRDefault="004101A6" w:rsidP="00EE3AA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NM_126038</w:t>
            </w:r>
          </w:p>
        </w:tc>
        <w:tc>
          <w:tcPr>
            <w:tcW w:w="2977" w:type="dxa"/>
          </w:tcPr>
          <w:p w:rsidR="00295D69" w:rsidRPr="00795116" w:rsidRDefault="0032476D" w:rsidP="00EE3AA2">
            <w:pPr>
              <w:rPr>
                <w:rFonts w:ascii="Times New Roman" w:hAnsi="Times New Roman"/>
                <w:sz w:val="16"/>
                <w:szCs w:val="16"/>
              </w:rPr>
            </w:pPr>
            <w:r w:rsidRPr="0032476D">
              <w:rPr>
                <w:rFonts w:ascii="Times New Roman" w:hAnsi="Times New Roman"/>
                <w:sz w:val="16"/>
                <w:szCs w:val="16"/>
              </w:rPr>
              <w:t>GAGGAGGAAGAAGGGAATAACA</w:t>
            </w:r>
          </w:p>
        </w:tc>
        <w:tc>
          <w:tcPr>
            <w:tcW w:w="3118" w:type="dxa"/>
          </w:tcPr>
          <w:p w:rsidR="00295D69" w:rsidRPr="00795116" w:rsidRDefault="0032476D" w:rsidP="00EE3AA2">
            <w:pPr>
              <w:rPr>
                <w:rFonts w:ascii="Times New Roman" w:hAnsi="Times New Roman"/>
                <w:sz w:val="16"/>
                <w:szCs w:val="16"/>
              </w:rPr>
            </w:pPr>
            <w:r w:rsidRPr="0032476D">
              <w:rPr>
                <w:rFonts w:ascii="Times New Roman" w:hAnsi="Times New Roman"/>
                <w:sz w:val="16"/>
                <w:szCs w:val="16"/>
              </w:rPr>
              <w:t>AAAAGCACAATACAACGACCGA</w:t>
            </w:r>
          </w:p>
        </w:tc>
      </w:tr>
      <w:tr w:rsidR="00295D69" w:rsidRPr="00B1015F" w:rsidTr="00EE3AA2">
        <w:trPr>
          <w:trHeight w:val="227"/>
        </w:trPr>
        <w:tc>
          <w:tcPr>
            <w:tcW w:w="1242" w:type="dxa"/>
          </w:tcPr>
          <w:p w:rsidR="00295D69" w:rsidRPr="00795116" w:rsidRDefault="00295D69" w:rsidP="00EE3AA2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795116">
              <w:rPr>
                <w:rFonts w:ascii="Times New Roman" w:hAnsi="Times New Roman"/>
                <w:i/>
                <w:sz w:val="16"/>
                <w:szCs w:val="16"/>
              </w:rPr>
              <w:t>AtRD20</w:t>
            </w:r>
          </w:p>
        </w:tc>
        <w:tc>
          <w:tcPr>
            <w:tcW w:w="1418" w:type="dxa"/>
          </w:tcPr>
          <w:p w:rsidR="00295D69" w:rsidRPr="00795116" w:rsidRDefault="00295D69" w:rsidP="00EE3AA2">
            <w:pPr>
              <w:rPr>
                <w:rFonts w:ascii="Times New Roman" w:hAnsi="Times New Roman"/>
                <w:sz w:val="16"/>
                <w:szCs w:val="16"/>
              </w:rPr>
            </w:pPr>
            <w:r w:rsidRPr="00795116">
              <w:rPr>
                <w:rFonts w:ascii="Times New Roman" w:hAnsi="Times New Roman"/>
                <w:sz w:val="16"/>
                <w:szCs w:val="16"/>
              </w:rPr>
              <w:t>NM_128898</w:t>
            </w:r>
          </w:p>
        </w:tc>
        <w:tc>
          <w:tcPr>
            <w:tcW w:w="2977" w:type="dxa"/>
          </w:tcPr>
          <w:p w:rsidR="00295D69" w:rsidRPr="00795116" w:rsidRDefault="00295D69" w:rsidP="00EE3AA2">
            <w:pPr>
              <w:rPr>
                <w:rFonts w:ascii="Times New Roman" w:hAnsi="Times New Roman"/>
                <w:sz w:val="16"/>
                <w:szCs w:val="16"/>
              </w:rPr>
            </w:pPr>
            <w:r w:rsidRPr="00795116">
              <w:rPr>
                <w:rFonts w:ascii="Times New Roman" w:hAnsi="Times New Roman"/>
                <w:sz w:val="16"/>
                <w:szCs w:val="16"/>
              </w:rPr>
              <w:t>ATTCGAGCACCTATGACACC</w:t>
            </w:r>
          </w:p>
        </w:tc>
        <w:tc>
          <w:tcPr>
            <w:tcW w:w="3118" w:type="dxa"/>
          </w:tcPr>
          <w:p w:rsidR="00295D69" w:rsidRPr="00795116" w:rsidRDefault="00295D69" w:rsidP="00EE3AA2">
            <w:pPr>
              <w:rPr>
                <w:rFonts w:ascii="Times New Roman" w:hAnsi="Times New Roman"/>
                <w:sz w:val="16"/>
                <w:szCs w:val="16"/>
              </w:rPr>
            </w:pPr>
            <w:r w:rsidRPr="00795116">
              <w:rPr>
                <w:rFonts w:ascii="Times New Roman" w:hAnsi="Times New Roman"/>
                <w:sz w:val="16"/>
                <w:szCs w:val="16"/>
              </w:rPr>
              <w:t>AAACTTCCATCAAAGCAACC</w:t>
            </w:r>
          </w:p>
        </w:tc>
      </w:tr>
      <w:tr w:rsidR="00295D69" w:rsidRPr="00B1015F" w:rsidTr="00D8435E">
        <w:trPr>
          <w:trHeight w:val="227"/>
        </w:trPr>
        <w:tc>
          <w:tcPr>
            <w:tcW w:w="1242" w:type="dxa"/>
            <w:tcBorders>
              <w:bottom w:val="nil"/>
            </w:tcBorders>
          </w:tcPr>
          <w:p w:rsidR="00295D69" w:rsidRPr="00795116" w:rsidRDefault="00295D69" w:rsidP="00EE3AA2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795116">
              <w:rPr>
                <w:rFonts w:ascii="Times New Roman" w:hAnsi="Times New Roman"/>
                <w:i/>
                <w:sz w:val="16"/>
                <w:szCs w:val="16"/>
              </w:rPr>
              <w:t>AtCOR47</w:t>
            </w:r>
          </w:p>
        </w:tc>
        <w:tc>
          <w:tcPr>
            <w:tcW w:w="1418" w:type="dxa"/>
            <w:tcBorders>
              <w:bottom w:val="nil"/>
            </w:tcBorders>
          </w:tcPr>
          <w:p w:rsidR="00295D69" w:rsidRPr="00795116" w:rsidRDefault="00295D69" w:rsidP="00EE3AA2">
            <w:pPr>
              <w:rPr>
                <w:rFonts w:ascii="Times New Roman" w:hAnsi="Times New Roman"/>
                <w:sz w:val="16"/>
                <w:szCs w:val="16"/>
              </w:rPr>
            </w:pPr>
            <w:r w:rsidRPr="00795116">
              <w:rPr>
                <w:rFonts w:ascii="Times New Roman" w:hAnsi="Times New Roman"/>
                <w:sz w:val="16"/>
                <w:szCs w:val="16"/>
              </w:rPr>
              <w:t>NM_101894</w:t>
            </w:r>
          </w:p>
        </w:tc>
        <w:tc>
          <w:tcPr>
            <w:tcW w:w="2977" w:type="dxa"/>
            <w:tcBorders>
              <w:bottom w:val="nil"/>
            </w:tcBorders>
          </w:tcPr>
          <w:p w:rsidR="00295D69" w:rsidRPr="00795116" w:rsidRDefault="00295D69" w:rsidP="00EE3AA2">
            <w:pPr>
              <w:rPr>
                <w:rFonts w:ascii="Times New Roman" w:hAnsi="Times New Roman"/>
                <w:sz w:val="16"/>
                <w:szCs w:val="16"/>
              </w:rPr>
            </w:pPr>
            <w:r w:rsidRPr="00795116">
              <w:rPr>
                <w:rFonts w:ascii="Times New Roman" w:hAnsi="Times New Roman"/>
                <w:sz w:val="16"/>
                <w:szCs w:val="16"/>
              </w:rPr>
              <w:t>TCCCAGGACACCACGACAAGAC</w:t>
            </w:r>
          </w:p>
        </w:tc>
        <w:tc>
          <w:tcPr>
            <w:tcW w:w="3118" w:type="dxa"/>
            <w:tcBorders>
              <w:bottom w:val="nil"/>
            </w:tcBorders>
          </w:tcPr>
          <w:p w:rsidR="00295D69" w:rsidRPr="00795116" w:rsidRDefault="00295D69" w:rsidP="00EE3AA2">
            <w:pPr>
              <w:rPr>
                <w:rFonts w:ascii="Times New Roman" w:hAnsi="Times New Roman"/>
                <w:sz w:val="16"/>
                <w:szCs w:val="16"/>
              </w:rPr>
            </w:pPr>
            <w:r w:rsidRPr="00795116">
              <w:rPr>
                <w:rFonts w:ascii="Times New Roman" w:hAnsi="Times New Roman"/>
                <w:sz w:val="16"/>
                <w:szCs w:val="16"/>
              </w:rPr>
              <w:t>CCTCTTCAGTGGTCTTGGCATG</w:t>
            </w:r>
          </w:p>
        </w:tc>
      </w:tr>
      <w:tr w:rsidR="00295D69" w:rsidRPr="00B1015F" w:rsidTr="00D8435E">
        <w:trPr>
          <w:trHeight w:val="227"/>
        </w:trPr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:rsidR="00295D69" w:rsidRDefault="002C0C58" w:rsidP="00EE3AA2">
            <w:pPr>
              <w:rPr>
                <w:rFonts w:ascii="Times New Roman" w:hAnsi="Times New Roman" w:hint="eastAsia"/>
                <w:i/>
                <w:sz w:val="16"/>
                <w:szCs w:val="16"/>
              </w:rPr>
            </w:pPr>
            <w:r w:rsidRPr="00795116">
              <w:rPr>
                <w:rFonts w:ascii="Times New Roman" w:hAnsi="Times New Roman"/>
                <w:i/>
                <w:sz w:val="16"/>
                <w:szCs w:val="16"/>
              </w:rPr>
              <w:t>AtGSTF6</w:t>
            </w:r>
          </w:p>
          <w:p w:rsidR="00E1413C" w:rsidRDefault="00E1413C" w:rsidP="00EE3AA2">
            <w:pPr>
              <w:rPr>
                <w:rFonts w:ascii="Times New Roman" w:hAnsi="Times New Roman" w:hint="eastAsia"/>
                <w:i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sz w:val="16"/>
                <w:szCs w:val="16"/>
              </w:rPr>
              <w:t>TabZIP14-A</w:t>
            </w:r>
          </w:p>
          <w:p w:rsidR="00416111" w:rsidRDefault="00416111" w:rsidP="00416111">
            <w:pPr>
              <w:rPr>
                <w:rFonts w:ascii="Times New Roman" w:hAnsi="Times New Roman" w:hint="eastAsia"/>
                <w:i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sz w:val="16"/>
                <w:szCs w:val="16"/>
              </w:rPr>
              <w:t>TabZIP14-B</w:t>
            </w:r>
          </w:p>
          <w:p w:rsidR="00E1413C" w:rsidRPr="003D47CE" w:rsidRDefault="003D47CE" w:rsidP="00EE3AA2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sz w:val="16"/>
                <w:szCs w:val="16"/>
              </w:rPr>
              <w:t>TabZIP14-D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295D69" w:rsidRPr="00795116" w:rsidRDefault="00870F80" w:rsidP="00EE3AA2">
            <w:pPr>
              <w:rPr>
                <w:rFonts w:ascii="Times New Roman" w:hAnsi="Times New Roman"/>
                <w:sz w:val="16"/>
                <w:szCs w:val="16"/>
              </w:rPr>
            </w:pPr>
            <w:r w:rsidRPr="00795116">
              <w:rPr>
                <w:rFonts w:ascii="Times New Roman" w:hAnsi="Times New Roman"/>
                <w:sz w:val="16"/>
                <w:szCs w:val="16"/>
              </w:rPr>
              <w:t>NM_100174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:rsidR="00295D69" w:rsidRDefault="002C0C58" w:rsidP="00EE3AA2">
            <w:pPr>
              <w:rPr>
                <w:rFonts w:ascii="Times New Roman" w:hAnsi="Times New Roman" w:hint="eastAsia"/>
                <w:sz w:val="16"/>
                <w:szCs w:val="16"/>
              </w:rPr>
            </w:pPr>
            <w:r w:rsidRPr="00795116">
              <w:rPr>
                <w:rFonts w:ascii="Times New Roman" w:hAnsi="Times New Roman"/>
                <w:sz w:val="16"/>
                <w:szCs w:val="16"/>
              </w:rPr>
              <w:t>ACTCTTCGACGAGCGTCCACAT</w:t>
            </w:r>
          </w:p>
          <w:p w:rsidR="00E1413C" w:rsidRDefault="00E1413C" w:rsidP="00EE3AA2">
            <w:pPr>
              <w:rPr>
                <w:rFonts w:ascii="Times New Roman" w:hAnsi="Times New Roman" w:hint="eastAsia"/>
                <w:sz w:val="16"/>
                <w:szCs w:val="16"/>
              </w:rPr>
            </w:pPr>
            <w:r w:rsidRPr="00E1413C">
              <w:rPr>
                <w:rFonts w:ascii="Times New Roman" w:hAnsi="Times New Roman"/>
                <w:sz w:val="16"/>
                <w:szCs w:val="16"/>
              </w:rPr>
              <w:t>TGGCAGAGGACTCAGTGAAGCG</w:t>
            </w:r>
          </w:p>
          <w:p w:rsidR="00416111" w:rsidRDefault="00416111" w:rsidP="00EE3AA2">
            <w:pPr>
              <w:rPr>
                <w:rFonts w:ascii="Times New Roman" w:hAnsi="Times New Roman" w:hint="eastAsia"/>
                <w:sz w:val="16"/>
                <w:szCs w:val="16"/>
              </w:rPr>
            </w:pPr>
            <w:r w:rsidRPr="00416111">
              <w:rPr>
                <w:rFonts w:ascii="Times New Roman" w:hAnsi="Times New Roman"/>
                <w:sz w:val="16"/>
                <w:szCs w:val="16"/>
              </w:rPr>
              <w:t>CAAAGACTGCGGAGGAGGAAGC</w:t>
            </w:r>
          </w:p>
          <w:p w:rsidR="003D47CE" w:rsidRPr="00795116" w:rsidRDefault="003D47CE" w:rsidP="00EE3AA2">
            <w:pPr>
              <w:rPr>
                <w:rFonts w:ascii="Times New Roman" w:hAnsi="Times New Roman"/>
                <w:sz w:val="16"/>
                <w:szCs w:val="16"/>
              </w:rPr>
            </w:pPr>
            <w:r w:rsidRPr="003D47CE">
              <w:rPr>
                <w:rFonts w:ascii="Times New Roman" w:hAnsi="Times New Roman"/>
                <w:sz w:val="16"/>
                <w:szCs w:val="16"/>
              </w:rPr>
              <w:t>GAAAGGCAGCTCACCTGAATGA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:rsidR="00295D69" w:rsidRDefault="002C0C58" w:rsidP="00EE3AA2">
            <w:pPr>
              <w:rPr>
                <w:rFonts w:ascii="Times New Roman" w:hAnsi="Times New Roman" w:hint="eastAsia"/>
                <w:sz w:val="16"/>
                <w:szCs w:val="16"/>
              </w:rPr>
            </w:pPr>
            <w:r w:rsidRPr="00795116">
              <w:rPr>
                <w:rFonts w:ascii="Times New Roman" w:hAnsi="Times New Roman"/>
                <w:sz w:val="16"/>
                <w:szCs w:val="16"/>
              </w:rPr>
              <w:t xml:space="preserve">GGTCATCGCCACTTTTATTACA  </w:t>
            </w:r>
          </w:p>
          <w:p w:rsidR="00E1413C" w:rsidRDefault="00E1413C" w:rsidP="00EE3AA2">
            <w:pPr>
              <w:rPr>
                <w:rFonts w:ascii="Times New Roman" w:hAnsi="Times New Roman" w:hint="eastAsia"/>
                <w:sz w:val="16"/>
                <w:szCs w:val="16"/>
              </w:rPr>
            </w:pPr>
            <w:r w:rsidRPr="00E1413C">
              <w:rPr>
                <w:rFonts w:ascii="Times New Roman" w:hAnsi="Times New Roman"/>
                <w:sz w:val="16"/>
                <w:szCs w:val="16"/>
              </w:rPr>
              <w:t>ATCTCAGGCATGTACCCGTTGTT</w:t>
            </w:r>
          </w:p>
          <w:p w:rsidR="00416111" w:rsidRDefault="003D47CE" w:rsidP="00EE3AA2">
            <w:pPr>
              <w:rPr>
                <w:rFonts w:ascii="Times New Roman" w:hAnsi="Times New Roman" w:hint="eastAsia"/>
                <w:sz w:val="16"/>
                <w:szCs w:val="16"/>
              </w:rPr>
            </w:pPr>
            <w:r w:rsidRPr="003D47CE">
              <w:rPr>
                <w:rFonts w:ascii="Times New Roman" w:hAnsi="Times New Roman"/>
                <w:sz w:val="16"/>
                <w:szCs w:val="16"/>
              </w:rPr>
              <w:t>TGTCAACGGCAGCACCATTGTAT</w:t>
            </w:r>
          </w:p>
          <w:p w:rsidR="003D47CE" w:rsidRPr="00795116" w:rsidRDefault="003D47CE" w:rsidP="00EE3AA2">
            <w:pPr>
              <w:rPr>
                <w:rFonts w:ascii="Times New Roman" w:hAnsi="Times New Roman"/>
                <w:sz w:val="16"/>
                <w:szCs w:val="16"/>
              </w:rPr>
            </w:pPr>
            <w:r w:rsidRPr="003D47CE">
              <w:rPr>
                <w:rFonts w:ascii="Times New Roman" w:hAnsi="Times New Roman"/>
                <w:sz w:val="16"/>
                <w:szCs w:val="16"/>
              </w:rPr>
              <w:t>CCTATTGTCAACAGCAGCACCA</w:t>
            </w:r>
            <w:bookmarkStart w:id="0" w:name="_GoBack"/>
            <w:bookmarkEnd w:id="0"/>
          </w:p>
        </w:tc>
      </w:tr>
    </w:tbl>
    <w:p w:rsidR="004170E1" w:rsidRDefault="004170E1">
      <w:pPr>
        <w:rPr>
          <w:rFonts w:ascii="Arial" w:hAnsi="Arial" w:cs="Arial"/>
          <w:bCs/>
          <w:szCs w:val="21"/>
        </w:rPr>
      </w:pPr>
    </w:p>
    <w:sectPr w:rsidR="004170E1" w:rsidSect="00B87B6D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024C" w:rsidRDefault="00F1024C" w:rsidP="006C3391">
      <w:r>
        <w:separator/>
      </w:r>
    </w:p>
  </w:endnote>
  <w:endnote w:type="continuationSeparator" w:id="0">
    <w:p w:rsidR="00F1024C" w:rsidRDefault="00F1024C" w:rsidP="006C33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024C" w:rsidRDefault="00F1024C" w:rsidP="006C3391">
      <w:r>
        <w:separator/>
      </w:r>
    </w:p>
  </w:footnote>
  <w:footnote w:type="continuationSeparator" w:id="0">
    <w:p w:rsidR="00F1024C" w:rsidRDefault="00F1024C" w:rsidP="006C339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5D69" w:rsidRDefault="00295D69" w:rsidP="00EE3AA2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33D55"/>
    <w:rsid w:val="00001F5E"/>
    <w:rsid w:val="00005EE0"/>
    <w:rsid w:val="00006504"/>
    <w:rsid w:val="00013742"/>
    <w:rsid w:val="0002031A"/>
    <w:rsid w:val="00022F22"/>
    <w:rsid w:val="000250BF"/>
    <w:rsid w:val="000355AE"/>
    <w:rsid w:val="000433B4"/>
    <w:rsid w:val="0004421F"/>
    <w:rsid w:val="00045491"/>
    <w:rsid w:val="00050128"/>
    <w:rsid w:val="00051B63"/>
    <w:rsid w:val="00052E5A"/>
    <w:rsid w:val="00053E04"/>
    <w:rsid w:val="00054964"/>
    <w:rsid w:val="000552C9"/>
    <w:rsid w:val="0005602A"/>
    <w:rsid w:val="00063B89"/>
    <w:rsid w:val="000671E0"/>
    <w:rsid w:val="00067E60"/>
    <w:rsid w:val="00071125"/>
    <w:rsid w:val="0007466B"/>
    <w:rsid w:val="00075314"/>
    <w:rsid w:val="0007672E"/>
    <w:rsid w:val="00076750"/>
    <w:rsid w:val="000770BD"/>
    <w:rsid w:val="00077D6A"/>
    <w:rsid w:val="000809DF"/>
    <w:rsid w:val="000812EA"/>
    <w:rsid w:val="00084B97"/>
    <w:rsid w:val="00087B62"/>
    <w:rsid w:val="00092EF1"/>
    <w:rsid w:val="00094AA5"/>
    <w:rsid w:val="00097FE9"/>
    <w:rsid w:val="000A080F"/>
    <w:rsid w:val="000A7DBB"/>
    <w:rsid w:val="000B0946"/>
    <w:rsid w:val="000B1334"/>
    <w:rsid w:val="000B6752"/>
    <w:rsid w:val="000C3ED2"/>
    <w:rsid w:val="000C5F4A"/>
    <w:rsid w:val="000D35BD"/>
    <w:rsid w:val="000D4316"/>
    <w:rsid w:val="000D5E4C"/>
    <w:rsid w:val="000D64A6"/>
    <w:rsid w:val="000E5379"/>
    <w:rsid w:val="000E5443"/>
    <w:rsid w:val="000E583F"/>
    <w:rsid w:val="000E777A"/>
    <w:rsid w:val="000E7C07"/>
    <w:rsid w:val="000F4624"/>
    <w:rsid w:val="000F67C1"/>
    <w:rsid w:val="00100B4D"/>
    <w:rsid w:val="001016C5"/>
    <w:rsid w:val="00105AD3"/>
    <w:rsid w:val="00110D4B"/>
    <w:rsid w:val="00116ACE"/>
    <w:rsid w:val="00117569"/>
    <w:rsid w:val="001201D3"/>
    <w:rsid w:val="00123A44"/>
    <w:rsid w:val="001300EC"/>
    <w:rsid w:val="001332C9"/>
    <w:rsid w:val="00133A63"/>
    <w:rsid w:val="00135782"/>
    <w:rsid w:val="00135FF4"/>
    <w:rsid w:val="00142B59"/>
    <w:rsid w:val="0014576C"/>
    <w:rsid w:val="00150395"/>
    <w:rsid w:val="0015074E"/>
    <w:rsid w:val="001536FC"/>
    <w:rsid w:val="00160692"/>
    <w:rsid w:val="00161719"/>
    <w:rsid w:val="00161D1B"/>
    <w:rsid w:val="00167D52"/>
    <w:rsid w:val="001705C2"/>
    <w:rsid w:val="0017514C"/>
    <w:rsid w:val="0017671C"/>
    <w:rsid w:val="001844C9"/>
    <w:rsid w:val="00185748"/>
    <w:rsid w:val="00185BA6"/>
    <w:rsid w:val="001902D6"/>
    <w:rsid w:val="001948BD"/>
    <w:rsid w:val="00196DB7"/>
    <w:rsid w:val="001A094F"/>
    <w:rsid w:val="001A09DF"/>
    <w:rsid w:val="001A0D20"/>
    <w:rsid w:val="001A11C0"/>
    <w:rsid w:val="001A5071"/>
    <w:rsid w:val="001A6080"/>
    <w:rsid w:val="001B0E7B"/>
    <w:rsid w:val="001B14A8"/>
    <w:rsid w:val="001B2819"/>
    <w:rsid w:val="001B28FF"/>
    <w:rsid w:val="001B5BAB"/>
    <w:rsid w:val="001B6939"/>
    <w:rsid w:val="001B6E60"/>
    <w:rsid w:val="001B6FAE"/>
    <w:rsid w:val="001C0375"/>
    <w:rsid w:val="001C31D1"/>
    <w:rsid w:val="001C49C7"/>
    <w:rsid w:val="001C50EC"/>
    <w:rsid w:val="001C7798"/>
    <w:rsid w:val="001D5385"/>
    <w:rsid w:val="001D7683"/>
    <w:rsid w:val="001E2BF6"/>
    <w:rsid w:val="001E3A16"/>
    <w:rsid w:val="001E5B7D"/>
    <w:rsid w:val="001F0DAB"/>
    <w:rsid w:val="001F2A85"/>
    <w:rsid w:val="00200F0E"/>
    <w:rsid w:val="00201C07"/>
    <w:rsid w:val="002027EB"/>
    <w:rsid w:val="00206A21"/>
    <w:rsid w:val="00210CE9"/>
    <w:rsid w:val="00212401"/>
    <w:rsid w:val="00215623"/>
    <w:rsid w:val="0021615C"/>
    <w:rsid w:val="002247A7"/>
    <w:rsid w:val="00225270"/>
    <w:rsid w:val="00227089"/>
    <w:rsid w:val="002271EB"/>
    <w:rsid w:val="00227C2B"/>
    <w:rsid w:val="0023299B"/>
    <w:rsid w:val="00233C01"/>
    <w:rsid w:val="0024073C"/>
    <w:rsid w:val="00241828"/>
    <w:rsid w:val="00243D37"/>
    <w:rsid w:val="00246E01"/>
    <w:rsid w:val="00247EDE"/>
    <w:rsid w:val="00251749"/>
    <w:rsid w:val="00251903"/>
    <w:rsid w:val="002531E2"/>
    <w:rsid w:val="002541F6"/>
    <w:rsid w:val="00263943"/>
    <w:rsid w:val="00270828"/>
    <w:rsid w:val="00273DFA"/>
    <w:rsid w:val="00275C71"/>
    <w:rsid w:val="00282F6A"/>
    <w:rsid w:val="002865DD"/>
    <w:rsid w:val="002900A9"/>
    <w:rsid w:val="00292923"/>
    <w:rsid w:val="00295250"/>
    <w:rsid w:val="002955B5"/>
    <w:rsid w:val="00295D69"/>
    <w:rsid w:val="00296859"/>
    <w:rsid w:val="002970E0"/>
    <w:rsid w:val="002975B8"/>
    <w:rsid w:val="002A1A64"/>
    <w:rsid w:val="002A3CDC"/>
    <w:rsid w:val="002A68A3"/>
    <w:rsid w:val="002A6F4A"/>
    <w:rsid w:val="002A7352"/>
    <w:rsid w:val="002B018E"/>
    <w:rsid w:val="002B27F8"/>
    <w:rsid w:val="002B4B96"/>
    <w:rsid w:val="002B6ECC"/>
    <w:rsid w:val="002B787E"/>
    <w:rsid w:val="002C0C58"/>
    <w:rsid w:val="002C1474"/>
    <w:rsid w:val="002C635A"/>
    <w:rsid w:val="002D5EFC"/>
    <w:rsid w:val="002E4F0C"/>
    <w:rsid w:val="002E5134"/>
    <w:rsid w:val="002E5D1A"/>
    <w:rsid w:val="002F1215"/>
    <w:rsid w:val="002F7DD1"/>
    <w:rsid w:val="002F7F0B"/>
    <w:rsid w:val="00300F9D"/>
    <w:rsid w:val="00302C87"/>
    <w:rsid w:val="00310542"/>
    <w:rsid w:val="00314B9E"/>
    <w:rsid w:val="00317861"/>
    <w:rsid w:val="003206BF"/>
    <w:rsid w:val="00321CED"/>
    <w:rsid w:val="0032476D"/>
    <w:rsid w:val="00326ED4"/>
    <w:rsid w:val="00326F46"/>
    <w:rsid w:val="00335259"/>
    <w:rsid w:val="00336BFE"/>
    <w:rsid w:val="00343163"/>
    <w:rsid w:val="00343A67"/>
    <w:rsid w:val="00347807"/>
    <w:rsid w:val="00352A3D"/>
    <w:rsid w:val="003544BE"/>
    <w:rsid w:val="003570F5"/>
    <w:rsid w:val="003577C0"/>
    <w:rsid w:val="003620F1"/>
    <w:rsid w:val="003719EB"/>
    <w:rsid w:val="00376583"/>
    <w:rsid w:val="0037685F"/>
    <w:rsid w:val="00385D29"/>
    <w:rsid w:val="00386A9C"/>
    <w:rsid w:val="00396342"/>
    <w:rsid w:val="003A0404"/>
    <w:rsid w:val="003A1825"/>
    <w:rsid w:val="003A2A59"/>
    <w:rsid w:val="003A3408"/>
    <w:rsid w:val="003A3742"/>
    <w:rsid w:val="003A5232"/>
    <w:rsid w:val="003A5F81"/>
    <w:rsid w:val="003B231D"/>
    <w:rsid w:val="003B4946"/>
    <w:rsid w:val="003B563F"/>
    <w:rsid w:val="003B7528"/>
    <w:rsid w:val="003C2F80"/>
    <w:rsid w:val="003C41BF"/>
    <w:rsid w:val="003C425F"/>
    <w:rsid w:val="003C4450"/>
    <w:rsid w:val="003C44D0"/>
    <w:rsid w:val="003C5D14"/>
    <w:rsid w:val="003D006D"/>
    <w:rsid w:val="003D00C7"/>
    <w:rsid w:val="003D1803"/>
    <w:rsid w:val="003D47CE"/>
    <w:rsid w:val="003D5506"/>
    <w:rsid w:val="003E1A14"/>
    <w:rsid w:val="003E453E"/>
    <w:rsid w:val="003F19F5"/>
    <w:rsid w:val="003F278D"/>
    <w:rsid w:val="003F4908"/>
    <w:rsid w:val="00402CD0"/>
    <w:rsid w:val="00403158"/>
    <w:rsid w:val="00403558"/>
    <w:rsid w:val="00403D08"/>
    <w:rsid w:val="00405008"/>
    <w:rsid w:val="004053B3"/>
    <w:rsid w:val="00406E1B"/>
    <w:rsid w:val="00406F99"/>
    <w:rsid w:val="004101A6"/>
    <w:rsid w:val="004103EE"/>
    <w:rsid w:val="004118A3"/>
    <w:rsid w:val="004118CD"/>
    <w:rsid w:val="00411D6F"/>
    <w:rsid w:val="004133AA"/>
    <w:rsid w:val="00416111"/>
    <w:rsid w:val="00416242"/>
    <w:rsid w:val="004170E1"/>
    <w:rsid w:val="004200B4"/>
    <w:rsid w:val="004206B7"/>
    <w:rsid w:val="00420DB2"/>
    <w:rsid w:val="004250D8"/>
    <w:rsid w:val="004279F3"/>
    <w:rsid w:val="004321B2"/>
    <w:rsid w:val="0043507D"/>
    <w:rsid w:val="0044197E"/>
    <w:rsid w:val="0044205A"/>
    <w:rsid w:val="00444CA3"/>
    <w:rsid w:val="0044552A"/>
    <w:rsid w:val="004455A7"/>
    <w:rsid w:val="0045024D"/>
    <w:rsid w:val="00450E4E"/>
    <w:rsid w:val="00460477"/>
    <w:rsid w:val="004624E4"/>
    <w:rsid w:val="004636D8"/>
    <w:rsid w:val="00463FE7"/>
    <w:rsid w:val="0046621D"/>
    <w:rsid w:val="00466884"/>
    <w:rsid w:val="00470063"/>
    <w:rsid w:val="004708A6"/>
    <w:rsid w:val="00470905"/>
    <w:rsid w:val="00471302"/>
    <w:rsid w:val="004725E1"/>
    <w:rsid w:val="00476006"/>
    <w:rsid w:val="00476BF7"/>
    <w:rsid w:val="004777F2"/>
    <w:rsid w:val="00481FBC"/>
    <w:rsid w:val="00482850"/>
    <w:rsid w:val="004836B8"/>
    <w:rsid w:val="00485102"/>
    <w:rsid w:val="00485D99"/>
    <w:rsid w:val="0048631F"/>
    <w:rsid w:val="00494295"/>
    <w:rsid w:val="00494F06"/>
    <w:rsid w:val="004A7743"/>
    <w:rsid w:val="004B059A"/>
    <w:rsid w:val="004B4088"/>
    <w:rsid w:val="004B793A"/>
    <w:rsid w:val="004C13E7"/>
    <w:rsid w:val="004C35D8"/>
    <w:rsid w:val="004C4A68"/>
    <w:rsid w:val="004C6A57"/>
    <w:rsid w:val="004E19E2"/>
    <w:rsid w:val="004E4785"/>
    <w:rsid w:val="004E6AF9"/>
    <w:rsid w:val="004E6BE3"/>
    <w:rsid w:val="004F2770"/>
    <w:rsid w:val="004F3670"/>
    <w:rsid w:val="004F552E"/>
    <w:rsid w:val="004F595A"/>
    <w:rsid w:val="00500F3B"/>
    <w:rsid w:val="005076A7"/>
    <w:rsid w:val="00507E67"/>
    <w:rsid w:val="00510558"/>
    <w:rsid w:val="00512C2B"/>
    <w:rsid w:val="00513665"/>
    <w:rsid w:val="0052068D"/>
    <w:rsid w:val="00521D0A"/>
    <w:rsid w:val="00527CCB"/>
    <w:rsid w:val="00530592"/>
    <w:rsid w:val="00530619"/>
    <w:rsid w:val="00531941"/>
    <w:rsid w:val="0053425D"/>
    <w:rsid w:val="00534F1D"/>
    <w:rsid w:val="00535555"/>
    <w:rsid w:val="005361C3"/>
    <w:rsid w:val="0053625A"/>
    <w:rsid w:val="00536E39"/>
    <w:rsid w:val="00545CB3"/>
    <w:rsid w:val="005473D6"/>
    <w:rsid w:val="00555EE0"/>
    <w:rsid w:val="00556A2F"/>
    <w:rsid w:val="005647D9"/>
    <w:rsid w:val="00564CF5"/>
    <w:rsid w:val="00564E65"/>
    <w:rsid w:val="005674BD"/>
    <w:rsid w:val="00571890"/>
    <w:rsid w:val="005761C3"/>
    <w:rsid w:val="00576AF0"/>
    <w:rsid w:val="00580ED1"/>
    <w:rsid w:val="00581F23"/>
    <w:rsid w:val="005827D5"/>
    <w:rsid w:val="00583D91"/>
    <w:rsid w:val="0059712A"/>
    <w:rsid w:val="00597FF8"/>
    <w:rsid w:val="005A15E0"/>
    <w:rsid w:val="005A4D45"/>
    <w:rsid w:val="005A52B3"/>
    <w:rsid w:val="005A6018"/>
    <w:rsid w:val="005A6AF8"/>
    <w:rsid w:val="005B0FCE"/>
    <w:rsid w:val="005B59A4"/>
    <w:rsid w:val="005B66C6"/>
    <w:rsid w:val="005B6E2A"/>
    <w:rsid w:val="005B7726"/>
    <w:rsid w:val="005C2712"/>
    <w:rsid w:val="005D2809"/>
    <w:rsid w:val="005D4C95"/>
    <w:rsid w:val="005D6067"/>
    <w:rsid w:val="005D6125"/>
    <w:rsid w:val="005E24FF"/>
    <w:rsid w:val="005E5E90"/>
    <w:rsid w:val="005F0400"/>
    <w:rsid w:val="005F22F9"/>
    <w:rsid w:val="005F3265"/>
    <w:rsid w:val="005F36BF"/>
    <w:rsid w:val="005F4DBC"/>
    <w:rsid w:val="005F533F"/>
    <w:rsid w:val="005F7965"/>
    <w:rsid w:val="00600DFE"/>
    <w:rsid w:val="00601668"/>
    <w:rsid w:val="0060383D"/>
    <w:rsid w:val="00606017"/>
    <w:rsid w:val="006060DD"/>
    <w:rsid w:val="006070AD"/>
    <w:rsid w:val="00607A53"/>
    <w:rsid w:val="00607CC7"/>
    <w:rsid w:val="006111C0"/>
    <w:rsid w:val="006115EA"/>
    <w:rsid w:val="00616CB6"/>
    <w:rsid w:val="00622388"/>
    <w:rsid w:val="00627535"/>
    <w:rsid w:val="00627581"/>
    <w:rsid w:val="00630F32"/>
    <w:rsid w:val="0063231F"/>
    <w:rsid w:val="00632849"/>
    <w:rsid w:val="00642FAD"/>
    <w:rsid w:val="00643EB6"/>
    <w:rsid w:val="00645B55"/>
    <w:rsid w:val="00650E70"/>
    <w:rsid w:val="00651F94"/>
    <w:rsid w:val="0065283C"/>
    <w:rsid w:val="00656A9B"/>
    <w:rsid w:val="00657561"/>
    <w:rsid w:val="00663D99"/>
    <w:rsid w:val="0066608A"/>
    <w:rsid w:val="0067233A"/>
    <w:rsid w:val="00675579"/>
    <w:rsid w:val="00676C34"/>
    <w:rsid w:val="00677282"/>
    <w:rsid w:val="00680C4A"/>
    <w:rsid w:val="006836B4"/>
    <w:rsid w:val="00683C8C"/>
    <w:rsid w:val="00687DB7"/>
    <w:rsid w:val="00687E0A"/>
    <w:rsid w:val="00693AC3"/>
    <w:rsid w:val="00697AB6"/>
    <w:rsid w:val="006A2493"/>
    <w:rsid w:val="006A3350"/>
    <w:rsid w:val="006A473F"/>
    <w:rsid w:val="006A4980"/>
    <w:rsid w:val="006A6915"/>
    <w:rsid w:val="006A7286"/>
    <w:rsid w:val="006B442A"/>
    <w:rsid w:val="006B554D"/>
    <w:rsid w:val="006B5DC0"/>
    <w:rsid w:val="006C3391"/>
    <w:rsid w:val="006C675C"/>
    <w:rsid w:val="006D3909"/>
    <w:rsid w:val="006D4555"/>
    <w:rsid w:val="006E64F0"/>
    <w:rsid w:val="006E70BF"/>
    <w:rsid w:val="006F06B4"/>
    <w:rsid w:val="00701BF6"/>
    <w:rsid w:val="00707B90"/>
    <w:rsid w:val="00711806"/>
    <w:rsid w:val="00711A38"/>
    <w:rsid w:val="00720F28"/>
    <w:rsid w:val="00722343"/>
    <w:rsid w:val="00722E32"/>
    <w:rsid w:val="00730499"/>
    <w:rsid w:val="0073076D"/>
    <w:rsid w:val="00733094"/>
    <w:rsid w:val="00737C30"/>
    <w:rsid w:val="007414A7"/>
    <w:rsid w:val="007467A9"/>
    <w:rsid w:val="00747A00"/>
    <w:rsid w:val="007512D2"/>
    <w:rsid w:val="00752C9B"/>
    <w:rsid w:val="00753363"/>
    <w:rsid w:val="0075409D"/>
    <w:rsid w:val="00754F1C"/>
    <w:rsid w:val="00754F1E"/>
    <w:rsid w:val="00755294"/>
    <w:rsid w:val="00755B7C"/>
    <w:rsid w:val="0076045B"/>
    <w:rsid w:val="00762565"/>
    <w:rsid w:val="00770CCE"/>
    <w:rsid w:val="00781105"/>
    <w:rsid w:val="00782953"/>
    <w:rsid w:val="00782993"/>
    <w:rsid w:val="00783B11"/>
    <w:rsid w:val="00786965"/>
    <w:rsid w:val="00790E39"/>
    <w:rsid w:val="0079146F"/>
    <w:rsid w:val="00792188"/>
    <w:rsid w:val="00792739"/>
    <w:rsid w:val="00795116"/>
    <w:rsid w:val="00796313"/>
    <w:rsid w:val="007A06D9"/>
    <w:rsid w:val="007A0A89"/>
    <w:rsid w:val="007A2415"/>
    <w:rsid w:val="007A369C"/>
    <w:rsid w:val="007B06DE"/>
    <w:rsid w:val="007B08FF"/>
    <w:rsid w:val="007B0DCF"/>
    <w:rsid w:val="007B11C6"/>
    <w:rsid w:val="007B1351"/>
    <w:rsid w:val="007B32CC"/>
    <w:rsid w:val="007C0986"/>
    <w:rsid w:val="007C309A"/>
    <w:rsid w:val="007C4184"/>
    <w:rsid w:val="007D41B3"/>
    <w:rsid w:val="007D48C2"/>
    <w:rsid w:val="007E0111"/>
    <w:rsid w:val="007E06C5"/>
    <w:rsid w:val="007E28D6"/>
    <w:rsid w:val="007E6553"/>
    <w:rsid w:val="007F1CC8"/>
    <w:rsid w:val="007F737F"/>
    <w:rsid w:val="00803F1D"/>
    <w:rsid w:val="00811CE7"/>
    <w:rsid w:val="00823FDF"/>
    <w:rsid w:val="008273CF"/>
    <w:rsid w:val="00833DAF"/>
    <w:rsid w:val="00835202"/>
    <w:rsid w:val="0083531A"/>
    <w:rsid w:val="008436E4"/>
    <w:rsid w:val="00845324"/>
    <w:rsid w:val="008466F3"/>
    <w:rsid w:val="00846C2C"/>
    <w:rsid w:val="00847B1D"/>
    <w:rsid w:val="00850D79"/>
    <w:rsid w:val="00852176"/>
    <w:rsid w:val="00862C5A"/>
    <w:rsid w:val="008636FA"/>
    <w:rsid w:val="00865233"/>
    <w:rsid w:val="008707FB"/>
    <w:rsid w:val="00870F80"/>
    <w:rsid w:val="00871826"/>
    <w:rsid w:val="008740BE"/>
    <w:rsid w:val="008742A6"/>
    <w:rsid w:val="0087540F"/>
    <w:rsid w:val="008759DD"/>
    <w:rsid w:val="00877F11"/>
    <w:rsid w:val="0088141F"/>
    <w:rsid w:val="008843B1"/>
    <w:rsid w:val="008874F0"/>
    <w:rsid w:val="00890405"/>
    <w:rsid w:val="0089120B"/>
    <w:rsid w:val="008973FE"/>
    <w:rsid w:val="0089767C"/>
    <w:rsid w:val="00897A55"/>
    <w:rsid w:val="008A2015"/>
    <w:rsid w:val="008A4117"/>
    <w:rsid w:val="008A6A7B"/>
    <w:rsid w:val="008B0AF4"/>
    <w:rsid w:val="008B15B3"/>
    <w:rsid w:val="008B2CED"/>
    <w:rsid w:val="008B7984"/>
    <w:rsid w:val="008C061A"/>
    <w:rsid w:val="008C077E"/>
    <w:rsid w:val="008C1A28"/>
    <w:rsid w:val="008C227E"/>
    <w:rsid w:val="008C3AC1"/>
    <w:rsid w:val="008C4157"/>
    <w:rsid w:val="008C4807"/>
    <w:rsid w:val="008C620A"/>
    <w:rsid w:val="008D157B"/>
    <w:rsid w:val="008D22A3"/>
    <w:rsid w:val="008D38F5"/>
    <w:rsid w:val="008D3953"/>
    <w:rsid w:val="008E051D"/>
    <w:rsid w:val="008E0896"/>
    <w:rsid w:val="008E1F92"/>
    <w:rsid w:val="008E2396"/>
    <w:rsid w:val="008E26E4"/>
    <w:rsid w:val="008E5A2A"/>
    <w:rsid w:val="008E7B40"/>
    <w:rsid w:val="008F1093"/>
    <w:rsid w:val="008F2B68"/>
    <w:rsid w:val="008F40E2"/>
    <w:rsid w:val="008F5176"/>
    <w:rsid w:val="008F6C11"/>
    <w:rsid w:val="00901C39"/>
    <w:rsid w:val="009022C0"/>
    <w:rsid w:val="00907005"/>
    <w:rsid w:val="009070AC"/>
    <w:rsid w:val="0091165B"/>
    <w:rsid w:val="00912054"/>
    <w:rsid w:val="00921ED6"/>
    <w:rsid w:val="00922231"/>
    <w:rsid w:val="00922BD1"/>
    <w:rsid w:val="009279BA"/>
    <w:rsid w:val="00930A33"/>
    <w:rsid w:val="00930B2A"/>
    <w:rsid w:val="00930BA7"/>
    <w:rsid w:val="00931955"/>
    <w:rsid w:val="009339E6"/>
    <w:rsid w:val="0094012C"/>
    <w:rsid w:val="009406A5"/>
    <w:rsid w:val="00945401"/>
    <w:rsid w:val="00945AB1"/>
    <w:rsid w:val="00950786"/>
    <w:rsid w:val="0095157C"/>
    <w:rsid w:val="009543C9"/>
    <w:rsid w:val="0095452A"/>
    <w:rsid w:val="009561DD"/>
    <w:rsid w:val="00957468"/>
    <w:rsid w:val="00963E49"/>
    <w:rsid w:val="009653FE"/>
    <w:rsid w:val="00966814"/>
    <w:rsid w:val="009725D9"/>
    <w:rsid w:val="00975225"/>
    <w:rsid w:val="00983DC2"/>
    <w:rsid w:val="00983FB3"/>
    <w:rsid w:val="00985846"/>
    <w:rsid w:val="009868B9"/>
    <w:rsid w:val="00991C74"/>
    <w:rsid w:val="00993764"/>
    <w:rsid w:val="00994569"/>
    <w:rsid w:val="00996FFF"/>
    <w:rsid w:val="009970CA"/>
    <w:rsid w:val="00997CC1"/>
    <w:rsid w:val="009A3061"/>
    <w:rsid w:val="009A4944"/>
    <w:rsid w:val="009A4B99"/>
    <w:rsid w:val="009B3A33"/>
    <w:rsid w:val="009B3C12"/>
    <w:rsid w:val="009B7178"/>
    <w:rsid w:val="009C0F07"/>
    <w:rsid w:val="009C1AC2"/>
    <w:rsid w:val="009C39B9"/>
    <w:rsid w:val="009D01B9"/>
    <w:rsid w:val="009D3AEB"/>
    <w:rsid w:val="009D79CE"/>
    <w:rsid w:val="009E309F"/>
    <w:rsid w:val="009E6216"/>
    <w:rsid w:val="009F1620"/>
    <w:rsid w:val="009F1E3E"/>
    <w:rsid w:val="009F489F"/>
    <w:rsid w:val="009F54F9"/>
    <w:rsid w:val="00A01523"/>
    <w:rsid w:val="00A038D5"/>
    <w:rsid w:val="00A03E38"/>
    <w:rsid w:val="00A0526C"/>
    <w:rsid w:val="00A0615B"/>
    <w:rsid w:val="00A1324B"/>
    <w:rsid w:val="00A205AE"/>
    <w:rsid w:val="00A25888"/>
    <w:rsid w:val="00A26267"/>
    <w:rsid w:val="00A31219"/>
    <w:rsid w:val="00A33B8F"/>
    <w:rsid w:val="00A33D55"/>
    <w:rsid w:val="00A34EC9"/>
    <w:rsid w:val="00A42EA6"/>
    <w:rsid w:val="00A440C1"/>
    <w:rsid w:val="00A4458D"/>
    <w:rsid w:val="00A4628E"/>
    <w:rsid w:val="00A47B16"/>
    <w:rsid w:val="00A517E6"/>
    <w:rsid w:val="00A55089"/>
    <w:rsid w:val="00A55E67"/>
    <w:rsid w:val="00A64018"/>
    <w:rsid w:val="00A664CF"/>
    <w:rsid w:val="00A72951"/>
    <w:rsid w:val="00A80404"/>
    <w:rsid w:val="00A80A7F"/>
    <w:rsid w:val="00A8238A"/>
    <w:rsid w:val="00A82B10"/>
    <w:rsid w:val="00A83535"/>
    <w:rsid w:val="00A8633E"/>
    <w:rsid w:val="00A9112B"/>
    <w:rsid w:val="00A912A5"/>
    <w:rsid w:val="00AA04D9"/>
    <w:rsid w:val="00AA31D5"/>
    <w:rsid w:val="00AA74DF"/>
    <w:rsid w:val="00AC3C06"/>
    <w:rsid w:val="00AC7946"/>
    <w:rsid w:val="00AD6990"/>
    <w:rsid w:val="00AD7C95"/>
    <w:rsid w:val="00AE0E59"/>
    <w:rsid w:val="00AE43A4"/>
    <w:rsid w:val="00AF1747"/>
    <w:rsid w:val="00AF1CF5"/>
    <w:rsid w:val="00AF54C3"/>
    <w:rsid w:val="00B0016F"/>
    <w:rsid w:val="00B005B0"/>
    <w:rsid w:val="00B03F57"/>
    <w:rsid w:val="00B04DD7"/>
    <w:rsid w:val="00B1015F"/>
    <w:rsid w:val="00B25676"/>
    <w:rsid w:val="00B260F8"/>
    <w:rsid w:val="00B27C7A"/>
    <w:rsid w:val="00B31F02"/>
    <w:rsid w:val="00B33832"/>
    <w:rsid w:val="00B341B2"/>
    <w:rsid w:val="00B34DD2"/>
    <w:rsid w:val="00B366FE"/>
    <w:rsid w:val="00B3711B"/>
    <w:rsid w:val="00B3718C"/>
    <w:rsid w:val="00B37412"/>
    <w:rsid w:val="00B37727"/>
    <w:rsid w:val="00B445E7"/>
    <w:rsid w:val="00B44A3E"/>
    <w:rsid w:val="00B5307C"/>
    <w:rsid w:val="00B53CE7"/>
    <w:rsid w:val="00B55ADF"/>
    <w:rsid w:val="00B56DEB"/>
    <w:rsid w:val="00B60265"/>
    <w:rsid w:val="00B6057F"/>
    <w:rsid w:val="00B616F5"/>
    <w:rsid w:val="00B6636C"/>
    <w:rsid w:val="00B7032D"/>
    <w:rsid w:val="00B71067"/>
    <w:rsid w:val="00B738F3"/>
    <w:rsid w:val="00B8019D"/>
    <w:rsid w:val="00B804AB"/>
    <w:rsid w:val="00B809BA"/>
    <w:rsid w:val="00B8444B"/>
    <w:rsid w:val="00B86FA1"/>
    <w:rsid w:val="00B87B6D"/>
    <w:rsid w:val="00B87D14"/>
    <w:rsid w:val="00B9030F"/>
    <w:rsid w:val="00BB1FEE"/>
    <w:rsid w:val="00BB21A0"/>
    <w:rsid w:val="00BB4EAB"/>
    <w:rsid w:val="00BB6082"/>
    <w:rsid w:val="00BB6198"/>
    <w:rsid w:val="00BB7820"/>
    <w:rsid w:val="00BC033E"/>
    <w:rsid w:val="00BC0E3E"/>
    <w:rsid w:val="00BC7308"/>
    <w:rsid w:val="00BD0F57"/>
    <w:rsid w:val="00BD17A1"/>
    <w:rsid w:val="00BD1CDF"/>
    <w:rsid w:val="00BD32C2"/>
    <w:rsid w:val="00BD70E5"/>
    <w:rsid w:val="00BD7CFC"/>
    <w:rsid w:val="00BE152F"/>
    <w:rsid w:val="00BE18A3"/>
    <w:rsid w:val="00BE3FB2"/>
    <w:rsid w:val="00BF164C"/>
    <w:rsid w:val="00BF2F14"/>
    <w:rsid w:val="00BF4768"/>
    <w:rsid w:val="00C06D2B"/>
    <w:rsid w:val="00C070E9"/>
    <w:rsid w:val="00C11429"/>
    <w:rsid w:val="00C1411B"/>
    <w:rsid w:val="00C143ED"/>
    <w:rsid w:val="00C16109"/>
    <w:rsid w:val="00C202DC"/>
    <w:rsid w:val="00C2120C"/>
    <w:rsid w:val="00C238C6"/>
    <w:rsid w:val="00C258A9"/>
    <w:rsid w:val="00C27135"/>
    <w:rsid w:val="00C32196"/>
    <w:rsid w:val="00C36D6D"/>
    <w:rsid w:val="00C43D4E"/>
    <w:rsid w:val="00C44152"/>
    <w:rsid w:val="00C44829"/>
    <w:rsid w:val="00C44EB7"/>
    <w:rsid w:val="00C47830"/>
    <w:rsid w:val="00C50F70"/>
    <w:rsid w:val="00C513FF"/>
    <w:rsid w:val="00C54C2E"/>
    <w:rsid w:val="00C55F90"/>
    <w:rsid w:val="00C6001B"/>
    <w:rsid w:val="00C6098D"/>
    <w:rsid w:val="00C61393"/>
    <w:rsid w:val="00C62EC7"/>
    <w:rsid w:val="00C62ECB"/>
    <w:rsid w:val="00C633D2"/>
    <w:rsid w:val="00C647B3"/>
    <w:rsid w:val="00C6657D"/>
    <w:rsid w:val="00C66851"/>
    <w:rsid w:val="00C67764"/>
    <w:rsid w:val="00C741BE"/>
    <w:rsid w:val="00C77426"/>
    <w:rsid w:val="00C819D4"/>
    <w:rsid w:val="00C839BB"/>
    <w:rsid w:val="00C863FE"/>
    <w:rsid w:val="00C92984"/>
    <w:rsid w:val="00C94153"/>
    <w:rsid w:val="00C94B91"/>
    <w:rsid w:val="00C9781E"/>
    <w:rsid w:val="00CA2D26"/>
    <w:rsid w:val="00CA398B"/>
    <w:rsid w:val="00CA3D9B"/>
    <w:rsid w:val="00CA53DD"/>
    <w:rsid w:val="00CA7203"/>
    <w:rsid w:val="00CA7331"/>
    <w:rsid w:val="00CB31D0"/>
    <w:rsid w:val="00CB5074"/>
    <w:rsid w:val="00CB595D"/>
    <w:rsid w:val="00CB5D9B"/>
    <w:rsid w:val="00CC0BDC"/>
    <w:rsid w:val="00CC30B8"/>
    <w:rsid w:val="00CC5DB0"/>
    <w:rsid w:val="00CD06DB"/>
    <w:rsid w:val="00CD0F1F"/>
    <w:rsid w:val="00CD178A"/>
    <w:rsid w:val="00CD4922"/>
    <w:rsid w:val="00CD6C53"/>
    <w:rsid w:val="00CE3294"/>
    <w:rsid w:val="00CE6A97"/>
    <w:rsid w:val="00CF172C"/>
    <w:rsid w:val="00CF56A1"/>
    <w:rsid w:val="00D00BF0"/>
    <w:rsid w:val="00D01A3C"/>
    <w:rsid w:val="00D0445C"/>
    <w:rsid w:val="00D0768E"/>
    <w:rsid w:val="00D077F6"/>
    <w:rsid w:val="00D1315F"/>
    <w:rsid w:val="00D132D3"/>
    <w:rsid w:val="00D22FB4"/>
    <w:rsid w:val="00D26F10"/>
    <w:rsid w:val="00D2770B"/>
    <w:rsid w:val="00D30E32"/>
    <w:rsid w:val="00D32F19"/>
    <w:rsid w:val="00D33697"/>
    <w:rsid w:val="00D34D28"/>
    <w:rsid w:val="00D355F4"/>
    <w:rsid w:val="00D3561D"/>
    <w:rsid w:val="00D3562F"/>
    <w:rsid w:val="00D4287C"/>
    <w:rsid w:val="00D43197"/>
    <w:rsid w:val="00D46CB8"/>
    <w:rsid w:val="00D5066D"/>
    <w:rsid w:val="00D5742F"/>
    <w:rsid w:val="00D57938"/>
    <w:rsid w:val="00D63020"/>
    <w:rsid w:val="00D647FE"/>
    <w:rsid w:val="00D648F6"/>
    <w:rsid w:val="00D708AE"/>
    <w:rsid w:val="00D73D8F"/>
    <w:rsid w:val="00D74178"/>
    <w:rsid w:val="00D74291"/>
    <w:rsid w:val="00D74751"/>
    <w:rsid w:val="00D757E9"/>
    <w:rsid w:val="00D758A2"/>
    <w:rsid w:val="00D75D29"/>
    <w:rsid w:val="00D8435E"/>
    <w:rsid w:val="00D865D5"/>
    <w:rsid w:val="00D8784A"/>
    <w:rsid w:val="00D920C8"/>
    <w:rsid w:val="00D92867"/>
    <w:rsid w:val="00D95B09"/>
    <w:rsid w:val="00D96B0A"/>
    <w:rsid w:val="00DA102D"/>
    <w:rsid w:val="00DA2CC8"/>
    <w:rsid w:val="00DA7960"/>
    <w:rsid w:val="00DC1AD8"/>
    <w:rsid w:val="00DD1196"/>
    <w:rsid w:val="00DD1549"/>
    <w:rsid w:val="00DD3F90"/>
    <w:rsid w:val="00DD6B39"/>
    <w:rsid w:val="00DE1858"/>
    <w:rsid w:val="00DE2658"/>
    <w:rsid w:val="00DE3BDF"/>
    <w:rsid w:val="00DE5487"/>
    <w:rsid w:val="00DF292A"/>
    <w:rsid w:val="00E025D9"/>
    <w:rsid w:val="00E035A5"/>
    <w:rsid w:val="00E04BC4"/>
    <w:rsid w:val="00E07691"/>
    <w:rsid w:val="00E1413C"/>
    <w:rsid w:val="00E14722"/>
    <w:rsid w:val="00E2317E"/>
    <w:rsid w:val="00E23278"/>
    <w:rsid w:val="00E23C7E"/>
    <w:rsid w:val="00E25BEC"/>
    <w:rsid w:val="00E321D4"/>
    <w:rsid w:val="00E3289A"/>
    <w:rsid w:val="00E3678B"/>
    <w:rsid w:val="00E36F8B"/>
    <w:rsid w:val="00E434CD"/>
    <w:rsid w:val="00E45174"/>
    <w:rsid w:val="00E47AA1"/>
    <w:rsid w:val="00E513F4"/>
    <w:rsid w:val="00E520C8"/>
    <w:rsid w:val="00E560D2"/>
    <w:rsid w:val="00E57299"/>
    <w:rsid w:val="00E640A0"/>
    <w:rsid w:val="00E6535E"/>
    <w:rsid w:val="00E700C3"/>
    <w:rsid w:val="00E7173D"/>
    <w:rsid w:val="00E73328"/>
    <w:rsid w:val="00E80F79"/>
    <w:rsid w:val="00E81367"/>
    <w:rsid w:val="00E81B24"/>
    <w:rsid w:val="00E85759"/>
    <w:rsid w:val="00E8763B"/>
    <w:rsid w:val="00E90394"/>
    <w:rsid w:val="00E91038"/>
    <w:rsid w:val="00E9270A"/>
    <w:rsid w:val="00E96A8A"/>
    <w:rsid w:val="00E97D6B"/>
    <w:rsid w:val="00EA15F7"/>
    <w:rsid w:val="00EA1FB6"/>
    <w:rsid w:val="00EA358F"/>
    <w:rsid w:val="00EA44FF"/>
    <w:rsid w:val="00EA4910"/>
    <w:rsid w:val="00EA640F"/>
    <w:rsid w:val="00EB2E93"/>
    <w:rsid w:val="00EB4A9D"/>
    <w:rsid w:val="00EB5E74"/>
    <w:rsid w:val="00EB6174"/>
    <w:rsid w:val="00EC22D0"/>
    <w:rsid w:val="00ED196A"/>
    <w:rsid w:val="00ED5A9B"/>
    <w:rsid w:val="00EE36B8"/>
    <w:rsid w:val="00EE3AA2"/>
    <w:rsid w:val="00EE789F"/>
    <w:rsid w:val="00EF2FEA"/>
    <w:rsid w:val="00EF3D34"/>
    <w:rsid w:val="00EF5E2B"/>
    <w:rsid w:val="00F016D9"/>
    <w:rsid w:val="00F054F4"/>
    <w:rsid w:val="00F1024C"/>
    <w:rsid w:val="00F15001"/>
    <w:rsid w:val="00F173DC"/>
    <w:rsid w:val="00F17930"/>
    <w:rsid w:val="00F21004"/>
    <w:rsid w:val="00F34E65"/>
    <w:rsid w:val="00F35698"/>
    <w:rsid w:val="00F4260A"/>
    <w:rsid w:val="00F42C0A"/>
    <w:rsid w:val="00F54C3D"/>
    <w:rsid w:val="00F56B93"/>
    <w:rsid w:val="00F61D52"/>
    <w:rsid w:val="00F64908"/>
    <w:rsid w:val="00F64E7C"/>
    <w:rsid w:val="00F71D23"/>
    <w:rsid w:val="00F7690B"/>
    <w:rsid w:val="00F77673"/>
    <w:rsid w:val="00F807C0"/>
    <w:rsid w:val="00F8338E"/>
    <w:rsid w:val="00F83908"/>
    <w:rsid w:val="00F83CAC"/>
    <w:rsid w:val="00F83F9B"/>
    <w:rsid w:val="00F85850"/>
    <w:rsid w:val="00F87ECB"/>
    <w:rsid w:val="00F93C1C"/>
    <w:rsid w:val="00F93E2F"/>
    <w:rsid w:val="00F964E4"/>
    <w:rsid w:val="00FA0F9D"/>
    <w:rsid w:val="00FA4D6B"/>
    <w:rsid w:val="00FA64AF"/>
    <w:rsid w:val="00FB705E"/>
    <w:rsid w:val="00FB7450"/>
    <w:rsid w:val="00FB7DDB"/>
    <w:rsid w:val="00FC3FC7"/>
    <w:rsid w:val="00FC62AF"/>
    <w:rsid w:val="00FD0CD2"/>
    <w:rsid w:val="00FD4760"/>
    <w:rsid w:val="00FD49C4"/>
    <w:rsid w:val="00FD627F"/>
    <w:rsid w:val="00FE1B77"/>
    <w:rsid w:val="00FE2A38"/>
    <w:rsid w:val="00FE35CC"/>
    <w:rsid w:val="00FF2C8C"/>
    <w:rsid w:val="00FF6CE7"/>
    <w:rsid w:val="00FF70D9"/>
    <w:rsid w:val="00FF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7B6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A33D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rsid w:val="006C33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locked/>
    <w:rsid w:val="006C3391"/>
    <w:rPr>
      <w:rFonts w:cs="Times New Roman"/>
      <w:sz w:val="18"/>
      <w:szCs w:val="18"/>
    </w:rPr>
  </w:style>
  <w:style w:type="paragraph" w:styleId="a5">
    <w:name w:val="footer"/>
    <w:basedOn w:val="a"/>
    <w:link w:val="Char0"/>
    <w:uiPriority w:val="99"/>
    <w:rsid w:val="006C33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uiPriority w:val="99"/>
    <w:locked/>
    <w:rsid w:val="006C3391"/>
    <w:rPr>
      <w:rFonts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CB5D9B"/>
    <w:rPr>
      <w:sz w:val="18"/>
      <w:szCs w:val="18"/>
    </w:rPr>
  </w:style>
  <w:style w:type="character" w:customStyle="1" w:styleId="Char1">
    <w:name w:val="批注框文本 Char"/>
    <w:link w:val="a6"/>
    <w:uiPriority w:val="99"/>
    <w:semiHidden/>
    <w:rsid w:val="00CB5D9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3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f1ac3016-fbeb-46df-af3f-f1b6e38c419b">Table 2.DOCX</TitleName>
    <DocumentId xmlns="f1ac3016-fbeb-46df-af3f-f1b6e38c419b">Table 2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D9C9A330-CC54-45C8-B006-AC79BD2B4271}"/>
</file>

<file path=customXml/itemProps2.xml><?xml version="1.0" encoding="utf-8"?>
<ds:datastoreItem xmlns:ds="http://schemas.openxmlformats.org/officeDocument/2006/customXml" ds:itemID="{2942BB22-224C-4EB5-9A0B-6650D87FFE2D}"/>
</file>

<file path=customXml/itemProps3.xml><?xml version="1.0" encoding="utf-8"?>
<ds:datastoreItem xmlns:ds="http://schemas.openxmlformats.org/officeDocument/2006/customXml" ds:itemID="{36ECBE88-A09E-45EF-A570-33541B99A482}"/>
</file>

<file path=customXml/itemProps4.xml><?xml version="1.0" encoding="utf-8"?>
<ds:datastoreItem xmlns:ds="http://schemas.openxmlformats.org/officeDocument/2006/customXml" ds:itemID="{1AECF694-1635-43CC-A4F6-6A7E5C8F506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1</Pages>
  <Words>115</Words>
  <Characters>662</Characters>
  <Application>Microsoft Office Word</Application>
  <DocSecurity>0</DocSecurity>
  <Lines>5</Lines>
  <Paragraphs>1</Paragraphs>
  <ScaleCrop>false</ScaleCrop>
  <Company>China</Company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张国治</cp:lastModifiedBy>
  <cp:revision>53</cp:revision>
  <cp:lastPrinted>2015-09-18T12:28:00Z</cp:lastPrinted>
  <dcterms:created xsi:type="dcterms:W3CDTF">2014-02-26T00:39:00Z</dcterms:created>
  <dcterms:modified xsi:type="dcterms:W3CDTF">2017-03-26T14:33:00Z</dcterms:modified>
</cp:coreProperties>
</file>